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FE42" w14:textId="77777777" w:rsidR="005F4E43" w:rsidRPr="00A529FD" w:rsidRDefault="005F4E43" w:rsidP="005F4E43">
      <w:pPr>
        <w:jc w:val="both"/>
        <w:rPr>
          <w:i/>
          <w:iCs/>
          <w:lang w:val="en-US"/>
        </w:rPr>
      </w:pPr>
      <w:r w:rsidRPr="00A529FD">
        <w:rPr>
          <w:i/>
          <w:iCs/>
          <w:lang w:val="en-US"/>
        </w:rPr>
        <w:t>Supplementary Table S5</w:t>
      </w:r>
    </w:p>
    <w:p w14:paraId="63E5E4A5" w14:textId="77777777" w:rsidR="005F4E43" w:rsidRPr="00A529FD" w:rsidRDefault="005F4E43" w:rsidP="005F4E43">
      <w:pPr>
        <w:jc w:val="both"/>
        <w:rPr>
          <w:i/>
          <w:iCs/>
          <w:lang w:val="en-US"/>
        </w:rPr>
      </w:pPr>
      <w:r w:rsidRPr="00A529FD">
        <w:rPr>
          <w:i/>
          <w:iCs/>
          <w:lang w:val="en-US" w:eastAsia="pt-BR"/>
        </w:rPr>
        <w:t>Baseline characteristics of responders and non-responders among completers with available scores (N=250)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1200"/>
      </w:tblGrid>
      <w:tr w:rsidR="005F4E43" w:rsidRPr="00F85EFE" w14:paraId="0D70DDE4" w14:textId="77777777" w:rsidTr="00082D28">
        <w:trPr>
          <w:trHeight w:val="763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5501D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F13EC" w14:textId="77777777" w:rsidR="005F4E43" w:rsidRDefault="005F4E4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n-r</w:t>
            </w:r>
            <w:r w:rsidRPr="00F85EFE">
              <w:rPr>
                <w:b/>
                <w:bCs/>
                <w:sz w:val="20"/>
                <w:szCs w:val="20"/>
                <w:lang w:val="en-US"/>
              </w:rPr>
              <w:t>esponders</w:t>
            </w:r>
          </w:p>
          <w:p w14:paraId="331BFEBB" w14:textId="77777777" w:rsidR="005F4E43" w:rsidRPr="008F07CB" w:rsidRDefault="005F4E4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 xml:space="preserve">(Pain reduction </w:t>
            </w:r>
            <w:r>
              <w:rPr>
                <w:b/>
                <w:bCs/>
                <w:sz w:val="20"/>
                <w:szCs w:val="20"/>
                <w:lang w:val="en-US"/>
              </w:rPr>
              <w:t>below</w:t>
            </w:r>
            <w:r w:rsidRPr="00F85EFE">
              <w:rPr>
                <w:b/>
                <w:bCs/>
                <w:sz w:val="20"/>
                <w:szCs w:val="20"/>
                <w:lang w:val="en-US"/>
              </w:rPr>
              <w:t xml:space="preserve"> MCID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81609" w14:textId="77777777" w:rsidR="005F4E43" w:rsidRDefault="005F4E4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</w:t>
            </w:r>
            <w:r w:rsidRPr="00F85EFE">
              <w:rPr>
                <w:b/>
                <w:bCs/>
                <w:sz w:val="20"/>
                <w:szCs w:val="20"/>
                <w:lang w:val="en-US"/>
              </w:rPr>
              <w:t>esponders</w:t>
            </w:r>
          </w:p>
          <w:p w14:paraId="554249C2" w14:textId="77777777" w:rsidR="005F4E43" w:rsidRPr="008F07CB" w:rsidRDefault="005F4E4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 xml:space="preserve">(Pain reduction </w:t>
            </w:r>
            <w:r>
              <w:rPr>
                <w:b/>
                <w:bCs/>
                <w:sz w:val="20"/>
                <w:szCs w:val="20"/>
                <w:lang w:val="en-US"/>
              </w:rPr>
              <w:t>above</w:t>
            </w:r>
            <w:r w:rsidRPr="00F85EFE">
              <w:rPr>
                <w:b/>
                <w:bCs/>
                <w:sz w:val="20"/>
                <w:szCs w:val="20"/>
                <w:lang w:val="en-US"/>
              </w:rPr>
              <w:t xml:space="preserve"> MCID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864B" w14:textId="77777777" w:rsidR="005F4E43" w:rsidRPr="00F85EFE" w:rsidRDefault="005F4E43" w:rsidP="00082D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5F4E43" w:rsidRPr="00267A84" w14:paraId="53ECC324" w14:textId="77777777" w:rsidTr="00082D28">
        <w:trPr>
          <w:trHeight w:val="27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D2402" w14:textId="77777777" w:rsidR="005F4E43" w:rsidRPr="00463EEA" w:rsidRDefault="005F4E43" w:rsidP="00082D28">
            <w:r>
              <w:rPr>
                <w:b/>
                <w:bCs/>
                <w:sz w:val="20"/>
                <w:szCs w:val="20"/>
              </w:rPr>
              <w:t>Number of participants, 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32B3" w14:textId="77777777" w:rsidR="005F4E43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/250 (25.2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4CBED" w14:textId="77777777" w:rsidR="005F4E43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/250 (74.8%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02734" w14:textId="77777777" w:rsidR="005F4E43" w:rsidRPr="00267A84" w:rsidRDefault="005F4E43" w:rsidP="00082D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F4E43" w:rsidRPr="00267A84" w14:paraId="2123B0D9" w14:textId="77777777" w:rsidTr="00082D28">
        <w:trPr>
          <w:trHeight w:val="272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72055" w14:textId="77777777" w:rsidR="005F4E43" w:rsidRPr="00463EEA" w:rsidRDefault="005F4E43" w:rsidP="00082D28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872DA6">
              <w:rPr>
                <w:b/>
                <w:bCs/>
                <w:sz w:val="20"/>
                <w:szCs w:val="20"/>
                <w:lang w:val="en-US"/>
              </w:rPr>
              <w:t>Pain level baseline, mean (S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0381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 (1.6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3C03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1.6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0CD5F" w14:textId="77777777" w:rsidR="005F4E43" w:rsidRPr="00267A84" w:rsidRDefault="005F4E43" w:rsidP="00082D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F4E43" w:rsidRPr="00267A84" w14:paraId="46171906" w14:textId="77777777" w:rsidTr="00082D28">
        <w:trPr>
          <w:trHeight w:val="272"/>
          <w:jc w:val="center"/>
        </w:trPr>
        <w:tc>
          <w:tcPr>
            <w:tcW w:w="354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427B5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Age (years), mean (</w:t>
            </w:r>
            <w:r>
              <w:rPr>
                <w:b/>
                <w:bCs/>
                <w:sz w:val="20"/>
                <w:szCs w:val="20"/>
                <w:lang w:val="pt-PT"/>
              </w:rPr>
              <w:t>SD</w:t>
            </w:r>
            <w:r w:rsidRPr="00F85E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B4316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.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836E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.8</w:t>
            </w:r>
            <w:r w:rsidRPr="00F85EFE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1EBFFB44" w14:textId="77777777" w:rsidR="005F4E43" w:rsidRPr="00267A84" w:rsidRDefault="005F4E43" w:rsidP="00082D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67A84">
              <w:rPr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F4E43" w:rsidRPr="00F85EFE" w14:paraId="67814B2E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7D34B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Age categories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2126" w:type="dxa"/>
            <w:vAlign w:val="center"/>
          </w:tcPr>
          <w:p w14:paraId="35E1D577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6FB6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3A6F7E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3</w:t>
            </w:r>
          </w:p>
        </w:tc>
      </w:tr>
      <w:tr w:rsidR="005F4E43" w:rsidRPr="00F85EFE" w14:paraId="0BF4757A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E2410" w14:textId="77777777" w:rsidR="005F4E43" w:rsidRPr="00F85EFE" w:rsidRDefault="005F4E43" w:rsidP="00082D28">
            <w:pPr>
              <w:numPr>
                <w:ilvl w:val="0"/>
                <w:numId w:val="1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&lt;25</w:t>
            </w:r>
          </w:p>
        </w:tc>
        <w:tc>
          <w:tcPr>
            <w:tcW w:w="2126" w:type="dxa"/>
            <w:vAlign w:val="center"/>
          </w:tcPr>
          <w:p w14:paraId="132A596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5556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2 (</w:t>
            </w:r>
            <w:r>
              <w:rPr>
                <w:sz w:val="20"/>
                <w:szCs w:val="20"/>
              </w:rPr>
              <w:t>1.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79995F93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5ADF3E67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B9287" w14:textId="77777777" w:rsidR="005F4E43" w:rsidRPr="00F85EFE" w:rsidRDefault="005F4E43" w:rsidP="00082D28">
            <w:pPr>
              <w:numPr>
                <w:ilvl w:val="0"/>
                <w:numId w:val="2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25-40</w:t>
            </w:r>
          </w:p>
        </w:tc>
        <w:tc>
          <w:tcPr>
            <w:tcW w:w="2126" w:type="dxa"/>
            <w:vAlign w:val="center"/>
          </w:tcPr>
          <w:p w14:paraId="3A410A4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41956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1.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25BCE66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02A18BF9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9D879" w14:textId="77777777" w:rsidR="005F4E43" w:rsidRPr="00F85EFE" w:rsidRDefault="005F4E43" w:rsidP="00082D28">
            <w:pPr>
              <w:numPr>
                <w:ilvl w:val="0"/>
                <w:numId w:val="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40-60</w:t>
            </w:r>
          </w:p>
        </w:tc>
        <w:tc>
          <w:tcPr>
            <w:tcW w:w="2126" w:type="dxa"/>
            <w:vAlign w:val="center"/>
          </w:tcPr>
          <w:p w14:paraId="14A278BF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EE23F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5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483A60D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6875D15D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3729A" w14:textId="77777777" w:rsidR="005F4E43" w:rsidRPr="00F85EFE" w:rsidRDefault="005F4E43" w:rsidP="00082D28">
            <w:pPr>
              <w:numPr>
                <w:ilvl w:val="0"/>
                <w:numId w:val="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&gt; 60</w:t>
            </w:r>
          </w:p>
        </w:tc>
        <w:tc>
          <w:tcPr>
            <w:tcW w:w="2126" w:type="dxa"/>
            <w:vAlign w:val="center"/>
          </w:tcPr>
          <w:p w14:paraId="6FD038B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1BB85B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1C7C528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79D82DC3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DC6F6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Sex, Female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5EF68D9A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0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33CAA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3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185B18E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7</w:t>
            </w:r>
          </w:p>
        </w:tc>
      </w:tr>
      <w:tr w:rsidR="005F4E43" w:rsidRPr="00267A84" w14:paraId="10F20A7C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6080BB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BMI, mean (</w:t>
            </w:r>
            <w:r>
              <w:rPr>
                <w:b/>
                <w:bCs/>
                <w:sz w:val="20"/>
                <w:szCs w:val="20"/>
                <w:lang w:val="pt-PT"/>
              </w:rPr>
              <w:t>SD</w:t>
            </w:r>
            <w:r w:rsidRPr="00F85EF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12377F8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4C9D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7 </w:t>
            </w:r>
            <w:r w:rsidRPr="00F85EF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7C602ED8" w14:textId="77777777" w:rsidR="005F4E43" w:rsidRPr="00267A84" w:rsidRDefault="005F4E43" w:rsidP="00082D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67A84">
              <w:rPr>
                <w:color w:val="000000" w:themeColor="text1"/>
                <w:sz w:val="20"/>
                <w:szCs w:val="20"/>
              </w:rPr>
              <w:t>0.217</w:t>
            </w:r>
          </w:p>
        </w:tc>
      </w:tr>
      <w:tr w:rsidR="005F4E43" w:rsidRPr="00F85EFE" w14:paraId="1DDCB456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8EDD2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BMI categories, </w:t>
            </w:r>
            <w:r>
              <w:rPr>
                <w:b/>
                <w:bCs/>
                <w:sz w:val="20"/>
                <w:szCs w:val="20"/>
              </w:rPr>
              <w:t xml:space="preserve">N </w:t>
            </w:r>
            <w:r w:rsidRPr="00F85EFE">
              <w:rPr>
                <w:b/>
                <w:bCs/>
                <w:sz w:val="20"/>
                <w:szCs w:val="20"/>
              </w:rPr>
              <w:t>(%):</w:t>
            </w:r>
          </w:p>
        </w:tc>
        <w:tc>
          <w:tcPr>
            <w:tcW w:w="2126" w:type="dxa"/>
            <w:vAlign w:val="center"/>
          </w:tcPr>
          <w:p w14:paraId="101862AA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DD14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65A24923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6</w:t>
            </w:r>
          </w:p>
        </w:tc>
      </w:tr>
      <w:tr w:rsidR="005F4E43" w:rsidRPr="00F85EFE" w14:paraId="24418D07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FEFAF2" w14:textId="77777777" w:rsidR="005F4E43" w:rsidRPr="00F85EFE" w:rsidRDefault="005F4E43" w:rsidP="00082D28">
            <w:pPr>
              <w:numPr>
                <w:ilvl w:val="0"/>
                <w:numId w:val="4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Underweight (&lt;18.5)</w:t>
            </w:r>
          </w:p>
        </w:tc>
        <w:tc>
          <w:tcPr>
            <w:tcW w:w="2126" w:type="dxa"/>
            <w:vAlign w:val="center"/>
          </w:tcPr>
          <w:p w14:paraId="6EEDD62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3C7D0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6C94D1C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31AB3102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BFA39" w14:textId="77777777" w:rsidR="005F4E43" w:rsidRPr="00F85EFE" w:rsidRDefault="005F4E43" w:rsidP="00082D28">
            <w:pPr>
              <w:numPr>
                <w:ilvl w:val="0"/>
                <w:numId w:val="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Normal (18.5-25)</w:t>
            </w:r>
          </w:p>
        </w:tc>
        <w:tc>
          <w:tcPr>
            <w:tcW w:w="2126" w:type="dxa"/>
            <w:vAlign w:val="center"/>
          </w:tcPr>
          <w:p w14:paraId="094B046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5610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69991AEF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7322B72B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3E45C" w14:textId="77777777" w:rsidR="005F4E43" w:rsidRPr="00F85EFE" w:rsidRDefault="005F4E43" w:rsidP="00082D28">
            <w:pPr>
              <w:numPr>
                <w:ilvl w:val="0"/>
                <w:numId w:val="6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verweight (25-30)</w:t>
            </w:r>
          </w:p>
        </w:tc>
        <w:tc>
          <w:tcPr>
            <w:tcW w:w="2126" w:type="dxa"/>
            <w:vAlign w:val="center"/>
          </w:tcPr>
          <w:p w14:paraId="51DC4D9A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9DEE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2909AC46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1B26862C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9E03D" w14:textId="77777777" w:rsidR="005F4E43" w:rsidRPr="00F85EFE" w:rsidRDefault="005F4E43" w:rsidP="00082D28">
            <w:pPr>
              <w:numPr>
                <w:ilvl w:val="0"/>
                <w:numId w:val="7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bese (30-40)</w:t>
            </w:r>
          </w:p>
        </w:tc>
        <w:tc>
          <w:tcPr>
            <w:tcW w:w="2126" w:type="dxa"/>
            <w:vAlign w:val="center"/>
          </w:tcPr>
          <w:p w14:paraId="627C422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5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1A7C8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6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5E8E7B8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1493F5A3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6176F" w14:textId="77777777" w:rsidR="005F4E43" w:rsidRPr="00F85EFE" w:rsidRDefault="005F4E43" w:rsidP="00082D28">
            <w:pPr>
              <w:numPr>
                <w:ilvl w:val="0"/>
                <w:numId w:val="7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Obese grade III (&gt;40)</w:t>
            </w:r>
          </w:p>
        </w:tc>
        <w:tc>
          <w:tcPr>
            <w:tcW w:w="2126" w:type="dxa"/>
            <w:vAlign w:val="center"/>
          </w:tcPr>
          <w:p w14:paraId="0EEDC1D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0FCC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3C5E9C03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4358B175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319D4" w14:textId="77777777" w:rsidR="005F4E43" w:rsidRPr="00F85EFE" w:rsidRDefault="005F4E43" w:rsidP="00082D28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Education level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2126" w:type="dxa"/>
            <w:vAlign w:val="center"/>
          </w:tcPr>
          <w:p w14:paraId="2842828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73F5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76546C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0</w:t>
            </w:r>
          </w:p>
        </w:tc>
      </w:tr>
      <w:tr w:rsidR="005F4E43" w:rsidRPr="00F85EFE" w14:paraId="751B022E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CB0B1" w14:textId="77777777" w:rsidR="005F4E43" w:rsidRPr="00F85EFE" w:rsidRDefault="005F4E43" w:rsidP="005F4E43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2126" w:type="dxa"/>
            <w:vAlign w:val="center"/>
          </w:tcPr>
          <w:p w14:paraId="62335250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56 (88.9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E9A2FF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151 (80.7)</w:t>
            </w:r>
          </w:p>
        </w:tc>
        <w:tc>
          <w:tcPr>
            <w:tcW w:w="1200" w:type="dxa"/>
            <w:vAlign w:val="center"/>
          </w:tcPr>
          <w:p w14:paraId="4F1F0BF8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76F89333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F9DCB" w14:textId="77777777" w:rsidR="005F4E43" w:rsidRPr="00F85EFE" w:rsidRDefault="005F4E43" w:rsidP="005F4E43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2126" w:type="dxa"/>
            <w:vAlign w:val="center"/>
          </w:tcPr>
          <w:p w14:paraId="45C52A9F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2 (3.2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00E03E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20 (10.7)</w:t>
            </w:r>
          </w:p>
        </w:tc>
        <w:tc>
          <w:tcPr>
            <w:tcW w:w="1200" w:type="dxa"/>
            <w:vAlign w:val="center"/>
          </w:tcPr>
          <w:p w14:paraId="14A77322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1AB33202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4000B" w14:textId="77777777" w:rsidR="005F4E43" w:rsidRPr="00F85EFE" w:rsidRDefault="005F4E43" w:rsidP="005F4E43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Prefers not to answer</w:t>
            </w:r>
          </w:p>
        </w:tc>
        <w:tc>
          <w:tcPr>
            <w:tcW w:w="2126" w:type="dxa"/>
            <w:vAlign w:val="center"/>
          </w:tcPr>
          <w:p w14:paraId="1AF26ADC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5 (7.9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A2AA0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16 (8.6)</w:t>
            </w:r>
          </w:p>
        </w:tc>
        <w:tc>
          <w:tcPr>
            <w:tcW w:w="1200" w:type="dxa"/>
            <w:vAlign w:val="center"/>
          </w:tcPr>
          <w:p w14:paraId="78421882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3237427D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23716" w14:textId="77777777" w:rsidR="005F4E43" w:rsidRPr="00F85EFE" w:rsidRDefault="005F4E43" w:rsidP="00082D28">
            <w:p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Employment status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2126" w:type="dxa"/>
            <w:vAlign w:val="center"/>
          </w:tcPr>
          <w:p w14:paraId="6F584851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B38E6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7D229190" w14:textId="77777777" w:rsidR="005F4E43" w:rsidRPr="00705350" w:rsidRDefault="005F4E43" w:rsidP="00082D28">
            <w:pPr>
              <w:jc w:val="center"/>
              <w:rPr>
                <w:sz w:val="20"/>
                <w:szCs w:val="20"/>
              </w:rPr>
            </w:pPr>
            <w:r w:rsidRPr="00705350">
              <w:rPr>
                <w:sz w:val="20"/>
                <w:szCs w:val="20"/>
              </w:rPr>
              <w:t>0.683</w:t>
            </w:r>
          </w:p>
        </w:tc>
      </w:tr>
      <w:tr w:rsidR="005F4E43" w:rsidRPr="00F85EFE" w14:paraId="72157024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E94F2" w14:textId="77777777" w:rsidR="005F4E43" w:rsidRDefault="005F4E43" w:rsidP="005F4E43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Employed </w:t>
            </w:r>
          </w:p>
          <w:p w14:paraId="1DA4D218" w14:textId="77777777" w:rsidR="005F4E43" w:rsidRPr="00F85EFE" w:rsidRDefault="005F4E43" w:rsidP="00082D28">
            <w:pPr>
              <w:pStyle w:val="ListParagraph"/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(part-time or full-time)</w:t>
            </w:r>
          </w:p>
        </w:tc>
        <w:tc>
          <w:tcPr>
            <w:tcW w:w="2126" w:type="dxa"/>
            <w:vAlign w:val="center"/>
          </w:tcPr>
          <w:p w14:paraId="571CB5D0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54 (85.7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7D744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164 (87.7)</w:t>
            </w:r>
          </w:p>
        </w:tc>
        <w:tc>
          <w:tcPr>
            <w:tcW w:w="1200" w:type="dxa"/>
            <w:vAlign w:val="center"/>
          </w:tcPr>
          <w:p w14:paraId="2789F1FE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479088C2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C113C" w14:textId="77777777" w:rsidR="005F4E43" w:rsidRPr="00A529FD" w:rsidRDefault="005F4E43" w:rsidP="005F4E43">
            <w:pPr>
              <w:pStyle w:val="ListParagraph"/>
              <w:numPr>
                <w:ilvl w:val="0"/>
                <w:numId w:val="15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Unemployed/Retired </w:t>
            </w:r>
          </w:p>
        </w:tc>
        <w:tc>
          <w:tcPr>
            <w:tcW w:w="2126" w:type="dxa"/>
            <w:vAlign w:val="center"/>
          </w:tcPr>
          <w:p w14:paraId="21AE03E4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9 (14.3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7F42E" w14:textId="77777777" w:rsidR="005F4E43" w:rsidRPr="00C27DB5" w:rsidRDefault="005F4E43" w:rsidP="00082D28">
            <w:pPr>
              <w:jc w:val="center"/>
              <w:rPr>
                <w:sz w:val="20"/>
                <w:szCs w:val="20"/>
              </w:rPr>
            </w:pPr>
            <w:r w:rsidRPr="00C27DB5">
              <w:rPr>
                <w:sz w:val="20"/>
                <w:szCs w:val="20"/>
              </w:rPr>
              <w:t>23 (12.3)</w:t>
            </w:r>
          </w:p>
        </w:tc>
        <w:tc>
          <w:tcPr>
            <w:tcW w:w="1200" w:type="dxa"/>
            <w:vAlign w:val="center"/>
          </w:tcPr>
          <w:p w14:paraId="16BF64F3" w14:textId="77777777" w:rsidR="005F4E43" w:rsidRPr="00F85EFE" w:rsidRDefault="005F4E43" w:rsidP="00082D28">
            <w:pPr>
              <w:pStyle w:val="ListParagraph"/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566F3CF5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B4316" w14:textId="77777777" w:rsidR="005F4E43" w:rsidRPr="00F85EFE" w:rsidRDefault="005F4E43" w:rsidP="00082D28">
            <w:p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Occupation type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2126" w:type="dxa"/>
            <w:vAlign w:val="center"/>
          </w:tcPr>
          <w:p w14:paraId="0CA956D9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56A9E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00" w:type="dxa"/>
            <w:vAlign w:val="center"/>
          </w:tcPr>
          <w:p w14:paraId="4E881A8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45</w:t>
            </w:r>
          </w:p>
        </w:tc>
      </w:tr>
      <w:tr w:rsidR="005F4E43" w:rsidRPr="00F85EFE" w14:paraId="5707E2F5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26384" w14:textId="77777777" w:rsidR="005F4E43" w:rsidRPr="00F85EFE" w:rsidRDefault="005F4E43" w:rsidP="005F4E43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White collar</w:t>
            </w:r>
          </w:p>
        </w:tc>
        <w:tc>
          <w:tcPr>
            <w:tcW w:w="2126" w:type="dxa"/>
            <w:vAlign w:val="center"/>
          </w:tcPr>
          <w:p w14:paraId="193070A2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4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DBABC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6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8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10D1ADD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3FFE435D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AAB84" w14:textId="77777777" w:rsidR="005F4E43" w:rsidRPr="00F85EFE" w:rsidRDefault="005F4E43" w:rsidP="005F4E43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Blue collar</w:t>
            </w:r>
          </w:p>
        </w:tc>
        <w:tc>
          <w:tcPr>
            <w:tcW w:w="2126" w:type="dxa"/>
            <w:vAlign w:val="center"/>
          </w:tcPr>
          <w:p w14:paraId="1CB2D0FB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7E17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>5 (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306223A5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7716306C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B1922" w14:textId="77777777" w:rsidR="005F4E43" w:rsidRPr="00F85EFE" w:rsidRDefault="005F4E43" w:rsidP="005F4E43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Other </w:t>
            </w:r>
            <w:r w:rsidRPr="00A529FD">
              <w:rPr>
                <w:sz w:val="20"/>
                <w:szCs w:val="20"/>
              </w:rPr>
              <w:t>(</w:t>
            </w:r>
            <w:proofErr w:type="gramStart"/>
            <w:r w:rsidRPr="00A529FD">
              <w:rPr>
                <w:sz w:val="20"/>
                <w:szCs w:val="20"/>
              </w:rPr>
              <w:t>e.g.</w:t>
            </w:r>
            <w:proofErr w:type="gramEnd"/>
            <w:r w:rsidRPr="00A529FD">
              <w:rPr>
                <w:sz w:val="20"/>
                <w:szCs w:val="20"/>
              </w:rPr>
              <w:t xml:space="preserve"> retired)</w:t>
            </w:r>
          </w:p>
        </w:tc>
        <w:tc>
          <w:tcPr>
            <w:tcW w:w="2126" w:type="dxa"/>
            <w:vAlign w:val="center"/>
          </w:tcPr>
          <w:p w14:paraId="5FAFF8BA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5ED6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1BD28A73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396EC368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C867D" w14:textId="77777777" w:rsidR="005F4E43" w:rsidRPr="00F85EFE" w:rsidRDefault="005F4E43" w:rsidP="00082D28">
            <w:pPr>
              <w:rPr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 xml:space="preserve">Affected joint, 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F85EFE">
              <w:rPr>
                <w:b/>
                <w:bCs/>
                <w:sz w:val="20"/>
                <w:szCs w:val="20"/>
              </w:rPr>
              <w:t xml:space="preserve"> (%):</w:t>
            </w:r>
          </w:p>
        </w:tc>
        <w:tc>
          <w:tcPr>
            <w:tcW w:w="2126" w:type="dxa"/>
            <w:vAlign w:val="center"/>
          </w:tcPr>
          <w:p w14:paraId="77D02892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16DF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CD45933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7B7C04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5F4E43" w:rsidRPr="00F85EFE" w14:paraId="36FCFFF5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B4A5D" w14:textId="77777777" w:rsidR="005F4E43" w:rsidRPr="00F85EFE" w:rsidRDefault="005F4E43" w:rsidP="00082D28">
            <w:pPr>
              <w:pStyle w:val="ListParagraph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</w:rPr>
              <w:t>Ankle</w:t>
            </w:r>
          </w:p>
        </w:tc>
        <w:tc>
          <w:tcPr>
            <w:tcW w:w="2126" w:type="dxa"/>
            <w:vAlign w:val="center"/>
          </w:tcPr>
          <w:p w14:paraId="0870CCF9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.3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4113F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01C67ED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26555656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42B88" w14:textId="77777777" w:rsidR="005F4E43" w:rsidRPr="00F85EFE" w:rsidRDefault="005F4E43" w:rsidP="005F4E43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Elbow</w:t>
            </w:r>
          </w:p>
        </w:tc>
        <w:tc>
          <w:tcPr>
            <w:tcW w:w="2126" w:type="dxa"/>
            <w:vAlign w:val="center"/>
          </w:tcPr>
          <w:p w14:paraId="0C36BC8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A47E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.6)</w:t>
            </w:r>
          </w:p>
        </w:tc>
        <w:tc>
          <w:tcPr>
            <w:tcW w:w="1200" w:type="dxa"/>
            <w:vAlign w:val="center"/>
          </w:tcPr>
          <w:p w14:paraId="78D534B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2426A7AE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DD7B7" w14:textId="77777777" w:rsidR="005F4E43" w:rsidRPr="00F85EFE" w:rsidRDefault="005F4E43" w:rsidP="005F4E43">
            <w:pPr>
              <w:pStyle w:val="ListParagraph"/>
              <w:numPr>
                <w:ilvl w:val="0"/>
                <w:numId w:val="14"/>
              </w:numPr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Hip</w:t>
            </w:r>
          </w:p>
        </w:tc>
        <w:tc>
          <w:tcPr>
            <w:tcW w:w="2126" w:type="dxa"/>
            <w:vAlign w:val="center"/>
          </w:tcPr>
          <w:p w14:paraId="03A9635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4F4F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 </w:t>
            </w:r>
            <w:r w:rsidRPr="00F85EFE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1A46AB4F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7B7C04" w14:paraId="6942CF6D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B779A" w14:textId="77777777" w:rsidR="005F4E43" w:rsidRPr="00A529FD" w:rsidRDefault="005F4E43" w:rsidP="005F4E43">
            <w:pPr>
              <w:pStyle w:val="ListParagraph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529FD">
              <w:rPr>
                <w:b/>
                <w:bCs/>
                <w:sz w:val="20"/>
                <w:szCs w:val="20"/>
              </w:rPr>
              <w:t>Knee</w:t>
            </w:r>
          </w:p>
        </w:tc>
        <w:tc>
          <w:tcPr>
            <w:tcW w:w="2126" w:type="dxa"/>
            <w:vAlign w:val="center"/>
          </w:tcPr>
          <w:p w14:paraId="3F285465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A6D8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218793EE" w14:textId="77777777" w:rsidR="005F4E43" w:rsidRPr="007B7C04" w:rsidRDefault="005F4E43" w:rsidP="00082D2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F4E43" w:rsidRPr="00F85EFE" w14:paraId="3BD91E2B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C6AC1" w14:textId="77777777" w:rsidR="005F4E43" w:rsidRPr="00F85EFE" w:rsidRDefault="005F4E43" w:rsidP="00082D28">
            <w:pPr>
              <w:numPr>
                <w:ilvl w:val="0"/>
                <w:numId w:val="8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Low back</w:t>
            </w:r>
          </w:p>
        </w:tc>
        <w:tc>
          <w:tcPr>
            <w:tcW w:w="2126" w:type="dxa"/>
            <w:vAlign w:val="center"/>
          </w:tcPr>
          <w:p w14:paraId="3438460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270A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23096E4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20F0D10B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7392E" w14:textId="77777777" w:rsidR="005F4E43" w:rsidRPr="00F85EFE" w:rsidRDefault="005F4E43" w:rsidP="00082D28">
            <w:pPr>
              <w:numPr>
                <w:ilvl w:val="0"/>
                <w:numId w:val="9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Neck</w:t>
            </w:r>
          </w:p>
        </w:tc>
        <w:tc>
          <w:tcPr>
            <w:tcW w:w="2126" w:type="dxa"/>
            <w:vAlign w:val="center"/>
          </w:tcPr>
          <w:p w14:paraId="7A096037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7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D1B42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75CBA7C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66227EFF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052C2" w14:textId="77777777" w:rsidR="005F4E43" w:rsidRPr="00F85EFE" w:rsidRDefault="005F4E43" w:rsidP="00082D28">
            <w:pPr>
              <w:numPr>
                <w:ilvl w:val="0"/>
                <w:numId w:val="10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</w:rPr>
              <w:t>Shoulder</w:t>
            </w:r>
          </w:p>
        </w:tc>
        <w:tc>
          <w:tcPr>
            <w:tcW w:w="2126" w:type="dxa"/>
            <w:vAlign w:val="center"/>
          </w:tcPr>
          <w:p w14:paraId="28C3CC6C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60CF1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9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03AB853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772A93B9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EEBAE" w14:textId="77777777" w:rsidR="005F4E43" w:rsidRPr="00A529FD" w:rsidRDefault="005F4E43" w:rsidP="00082D28">
            <w:p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 xml:space="preserve">Exercise </w:t>
            </w:r>
            <w:r w:rsidRPr="00775572">
              <w:rPr>
                <w:b/>
                <w:bCs/>
                <w:sz w:val="20"/>
                <w:szCs w:val="20"/>
                <w:lang w:val="en-US"/>
              </w:rPr>
              <w:t>leve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775572">
              <w:rPr>
                <w:b/>
                <w:bCs/>
                <w:sz w:val="20"/>
                <w:szCs w:val="20"/>
                <w:lang w:val="en-US"/>
              </w:rPr>
              <w:t>days per week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  <w:r w:rsidRPr="00775572"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A529FD">
              <w:rPr>
                <w:b/>
                <w:bCs/>
                <w:sz w:val="20"/>
                <w:szCs w:val="20"/>
                <w:lang w:val="en-US"/>
              </w:rPr>
              <w:t>N (%)</w:t>
            </w:r>
            <w:r>
              <w:rPr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2126" w:type="dxa"/>
            <w:vAlign w:val="center"/>
          </w:tcPr>
          <w:p w14:paraId="3E545365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013B8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center"/>
          </w:tcPr>
          <w:p w14:paraId="37D1655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 w:rsidRPr="00F85EFE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86</w:t>
            </w:r>
          </w:p>
        </w:tc>
      </w:tr>
      <w:tr w:rsidR="005F4E43" w:rsidRPr="00F85EFE" w14:paraId="1B9AD8FE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21279" w14:textId="77777777" w:rsidR="005F4E43" w:rsidRPr="00F85EFE" w:rsidRDefault="005F4E43" w:rsidP="00082D28">
            <w:pPr>
              <w:numPr>
                <w:ilvl w:val="0"/>
                <w:numId w:val="11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26" w:type="dxa"/>
            <w:vAlign w:val="center"/>
          </w:tcPr>
          <w:p w14:paraId="2E3B85F3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E7486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401909D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2303D552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34CFC" w14:textId="77777777" w:rsidR="005F4E43" w:rsidRPr="00F85EFE" w:rsidRDefault="005F4E43" w:rsidP="00082D28">
            <w:pPr>
              <w:numPr>
                <w:ilvl w:val="0"/>
                <w:numId w:val="12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1-2 days</w:t>
            </w:r>
          </w:p>
        </w:tc>
        <w:tc>
          <w:tcPr>
            <w:tcW w:w="2126" w:type="dxa"/>
            <w:vAlign w:val="center"/>
          </w:tcPr>
          <w:p w14:paraId="2E2D28AE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 w:rsidRPr="00F85EFE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E597B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7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2B3B74F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586636C5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B623C" w14:textId="77777777" w:rsidR="005F4E43" w:rsidRPr="00F85EFE" w:rsidRDefault="005F4E4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3-4 days</w:t>
            </w:r>
          </w:p>
        </w:tc>
        <w:tc>
          <w:tcPr>
            <w:tcW w:w="2126" w:type="dxa"/>
            <w:vAlign w:val="center"/>
          </w:tcPr>
          <w:p w14:paraId="66948185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6.5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9B078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1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4233CDA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1CE3F0F3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003FF" w14:textId="77777777" w:rsidR="005F4E43" w:rsidRPr="00F85EFE" w:rsidRDefault="005F4E43" w:rsidP="00082D28">
            <w:pPr>
              <w:textAlignment w:val="baseline"/>
              <w:rPr>
                <w:b/>
                <w:bCs/>
                <w:sz w:val="20"/>
                <w:szCs w:val="20"/>
                <w:lang w:val="en-US"/>
              </w:rPr>
            </w:pPr>
            <w:r w:rsidRPr="00203E1A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Pain Duration, </w:t>
            </w: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Pr="00203E1A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6CB64512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4B1E9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vAlign w:val="center"/>
          </w:tcPr>
          <w:p w14:paraId="28AA008D" w14:textId="77777777" w:rsidR="005F4E43" w:rsidRPr="00F85EFE" w:rsidRDefault="005F4E43" w:rsidP="00082D28">
            <w:pPr>
              <w:jc w:val="center"/>
              <w:rPr>
                <w:sz w:val="20"/>
                <w:szCs w:val="20"/>
                <w:lang w:val="en-US"/>
              </w:rPr>
            </w:pPr>
            <w:r w:rsidRPr="00F85EFE">
              <w:rPr>
                <w:sz w:val="20"/>
                <w:szCs w:val="20"/>
              </w:rPr>
              <w:t>0.451</w:t>
            </w:r>
          </w:p>
        </w:tc>
      </w:tr>
      <w:tr w:rsidR="005F4E43" w:rsidRPr="00F85EFE" w14:paraId="6C4AAE60" w14:textId="77777777" w:rsidTr="00082D28">
        <w:trPr>
          <w:trHeight w:val="272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F57F1" w14:textId="77777777" w:rsidR="005F4E43" w:rsidRPr="00F85EFE" w:rsidRDefault="005F4E4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&lt; 4 weeks pain</w:t>
            </w:r>
          </w:p>
        </w:tc>
        <w:tc>
          <w:tcPr>
            <w:tcW w:w="2126" w:type="dxa"/>
            <w:vAlign w:val="center"/>
          </w:tcPr>
          <w:p w14:paraId="4EFDA532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Pr="00F85EFE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5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757B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2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vAlign w:val="center"/>
          </w:tcPr>
          <w:p w14:paraId="5BABE3B0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  <w:tr w:rsidR="005F4E43" w:rsidRPr="00F85EFE" w14:paraId="206BC474" w14:textId="77777777" w:rsidTr="00082D28">
        <w:trPr>
          <w:trHeight w:val="272"/>
          <w:jc w:val="center"/>
        </w:trPr>
        <w:tc>
          <w:tcPr>
            <w:tcW w:w="354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0981B" w14:textId="77777777" w:rsidR="005F4E43" w:rsidRPr="00F85EFE" w:rsidRDefault="005F4E43" w:rsidP="00082D28">
            <w:pPr>
              <w:numPr>
                <w:ilvl w:val="0"/>
                <w:numId w:val="13"/>
              </w:numPr>
              <w:textAlignment w:val="baseline"/>
              <w:rPr>
                <w:b/>
                <w:bCs/>
                <w:sz w:val="20"/>
                <w:szCs w:val="20"/>
              </w:rPr>
            </w:pPr>
            <w:r w:rsidRPr="00F85EFE">
              <w:rPr>
                <w:b/>
                <w:bCs/>
                <w:sz w:val="20"/>
                <w:szCs w:val="20"/>
                <w:lang w:val="en-US"/>
              </w:rPr>
              <w:t>4-12 weeks pa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FA807C4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4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EE0BD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  <w:r w:rsidRPr="00F85EF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</w:t>
            </w:r>
            <w:r w:rsidRPr="00F85EF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F85EFE">
              <w:rPr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43409A49" w14:textId="77777777" w:rsidR="005F4E43" w:rsidRPr="00F85EFE" w:rsidRDefault="005F4E43" w:rsidP="00082D2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4FDCC28" w14:textId="77777777" w:rsidR="000437C6" w:rsidRDefault="000437C6"/>
    <w:sectPr w:rsidR="00043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85D74"/>
    <w:multiLevelType w:val="hybridMultilevel"/>
    <w:tmpl w:val="164E1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95C9E"/>
    <w:multiLevelType w:val="multilevel"/>
    <w:tmpl w:val="D07E1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534A9A"/>
    <w:multiLevelType w:val="multilevel"/>
    <w:tmpl w:val="6C44D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AE774E"/>
    <w:multiLevelType w:val="multilevel"/>
    <w:tmpl w:val="5A2E0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DA016E"/>
    <w:multiLevelType w:val="hybridMultilevel"/>
    <w:tmpl w:val="165AD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7D675C"/>
    <w:multiLevelType w:val="multilevel"/>
    <w:tmpl w:val="FE603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9750E1"/>
    <w:multiLevelType w:val="multilevel"/>
    <w:tmpl w:val="0D607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F6719E"/>
    <w:multiLevelType w:val="multilevel"/>
    <w:tmpl w:val="3BA47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4832265"/>
    <w:multiLevelType w:val="multilevel"/>
    <w:tmpl w:val="6F7A3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70AC2"/>
    <w:multiLevelType w:val="multilevel"/>
    <w:tmpl w:val="DFAC8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323D64"/>
    <w:multiLevelType w:val="multilevel"/>
    <w:tmpl w:val="A7642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197CEA"/>
    <w:multiLevelType w:val="multilevel"/>
    <w:tmpl w:val="C6E6F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8CF71E1"/>
    <w:multiLevelType w:val="multilevel"/>
    <w:tmpl w:val="051EB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AA4051"/>
    <w:multiLevelType w:val="multilevel"/>
    <w:tmpl w:val="5B461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2E00C4"/>
    <w:multiLevelType w:val="multilevel"/>
    <w:tmpl w:val="33E2E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0"/>
  </w:num>
  <w:num w:numId="5">
    <w:abstractNumId w:val="11"/>
  </w:num>
  <w:num w:numId="6">
    <w:abstractNumId w:val="1"/>
  </w:num>
  <w:num w:numId="7">
    <w:abstractNumId w:val="6"/>
  </w:num>
  <w:num w:numId="8">
    <w:abstractNumId w:val="14"/>
  </w:num>
  <w:num w:numId="9">
    <w:abstractNumId w:val="8"/>
  </w:num>
  <w:num w:numId="10">
    <w:abstractNumId w:val="3"/>
  </w:num>
  <w:num w:numId="11">
    <w:abstractNumId w:val="9"/>
  </w:num>
  <w:num w:numId="12">
    <w:abstractNumId w:val="7"/>
  </w:num>
  <w:num w:numId="13">
    <w:abstractNumId w:val="2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43"/>
    <w:rsid w:val="000437C6"/>
    <w:rsid w:val="00094ADD"/>
    <w:rsid w:val="000B4B39"/>
    <w:rsid w:val="00184665"/>
    <w:rsid w:val="001907D6"/>
    <w:rsid w:val="001A787C"/>
    <w:rsid w:val="001F5749"/>
    <w:rsid w:val="00215FB7"/>
    <w:rsid w:val="00264959"/>
    <w:rsid w:val="0027367D"/>
    <w:rsid w:val="002D01E7"/>
    <w:rsid w:val="002E0051"/>
    <w:rsid w:val="00341A8C"/>
    <w:rsid w:val="003B3C56"/>
    <w:rsid w:val="004203EC"/>
    <w:rsid w:val="00484C78"/>
    <w:rsid w:val="00486E2E"/>
    <w:rsid w:val="004A5F87"/>
    <w:rsid w:val="004B5EDD"/>
    <w:rsid w:val="00526F79"/>
    <w:rsid w:val="005558AF"/>
    <w:rsid w:val="005704FC"/>
    <w:rsid w:val="005C51AA"/>
    <w:rsid w:val="005D6BC0"/>
    <w:rsid w:val="005F4E43"/>
    <w:rsid w:val="0066200C"/>
    <w:rsid w:val="0068611D"/>
    <w:rsid w:val="006917C2"/>
    <w:rsid w:val="007258BE"/>
    <w:rsid w:val="0076685E"/>
    <w:rsid w:val="00834DFD"/>
    <w:rsid w:val="008D6F3D"/>
    <w:rsid w:val="009B6BFB"/>
    <w:rsid w:val="00A00D3F"/>
    <w:rsid w:val="00A676E5"/>
    <w:rsid w:val="00A86C6F"/>
    <w:rsid w:val="00A938B9"/>
    <w:rsid w:val="00BE17EF"/>
    <w:rsid w:val="00BF5449"/>
    <w:rsid w:val="00C26F33"/>
    <w:rsid w:val="00CF2C26"/>
    <w:rsid w:val="00E26F1F"/>
    <w:rsid w:val="00E976F5"/>
    <w:rsid w:val="00ED206B"/>
    <w:rsid w:val="00F15654"/>
    <w:rsid w:val="00F6151C"/>
    <w:rsid w:val="00FB71DB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8C9B41"/>
  <w15:chartTrackingRefBased/>
  <w15:docId w15:val="{3966E55C-8425-9E42-9719-4DDD8C38E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T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E43"/>
    <w:pPr>
      <w:ind w:firstLine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26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26"/>
    <w:pPr>
      <w:pBdr>
        <w:bottom w:val="single" w:sz="8" w:space="1" w:color="4472C4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26"/>
    <w:pPr>
      <w:pBdr>
        <w:bottom w:val="single" w:sz="4" w:space="1" w:color="8EAADB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26"/>
    <w:pPr>
      <w:pBdr>
        <w:bottom w:val="single" w:sz="4" w:space="2" w:color="B4C6E7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26"/>
    <w:pPr>
      <w:spacing w:before="200" w:after="8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26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26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26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26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26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2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26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26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26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2C2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C26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F2C26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26"/>
    <w:pPr>
      <w:spacing w:before="200" w:after="900"/>
      <w:jc w:val="right"/>
    </w:pPr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CF2C26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F2C26"/>
    <w:rPr>
      <w:b/>
      <w:bCs/>
      <w:spacing w:val="0"/>
    </w:rPr>
  </w:style>
  <w:style w:type="character" w:styleId="Emphasis">
    <w:name w:val="Emphasis"/>
    <w:uiPriority w:val="20"/>
    <w:qFormat/>
    <w:rsid w:val="00CF2C26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F2C26"/>
  </w:style>
  <w:style w:type="character" w:customStyle="1" w:styleId="NoSpacingChar">
    <w:name w:val="No Spacing Char"/>
    <w:basedOn w:val="DefaultParagraphFont"/>
    <w:link w:val="NoSpacing"/>
    <w:uiPriority w:val="1"/>
    <w:rsid w:val="00CF2C26"/>
  </w:style>
  <w:style w:type="paragraph" w:styleId="ListParagraph">
    <w:name w:val="List Paragraph"/>
    <w:basedOn w:val="Normal"/>
    <w:uiPriority w:val="34"/>
    <w:qFormat/>
    <w:rsid w:val="00CF2C2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26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2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CF2C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F2C26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CF2C26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F2C26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F2C2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2C2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7</cp:lastModifiedBy>
  <cp:revision>1</cp:revision>
  <dcterms:created xsi:type="dcterms:W3CDTF">2021-07-30T08:22:00Z</dcterms:created>
  <dcterms:modified xsi:type="dcterms:W3CDTF">2021-07-30T08:23:00Z</dcterms:modified>
</cp:coreProperties>
</file>